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2317D" w14:textId="77777777" w:rsidR="001A262D" w:rsidRPr="001A262D" w:rsidRDefault="001A262D" w:rsidP="001A262D">
      <w:pPr>
        <w:rPr>
          <w:b/>
          <w:bCs/>
          <w:sz w:val="36"/>
          <w:szCs w:val="36"/>
        </w:rPr>
      </w:pPr>
      <w:r w:rsidRPr="001A262D">
        <w:rPr>
          <w:b/>
          <w:bCs/>
          <w:sz w:val="36"/>
          <w:szCs w:val="36"/>
        </w:rPr>
        <w:t>S2 File: Map of Surgical Workflow</w:t>
      </w:r>
    </w:p>
    <w:p w14:paraId="737187C2" w14:textId="4732322F" w:rsidR="001D7BD8" w:rsidRDefault="001D7BD8" w:rsidP="001D7BD8">
      <w:pPr>
        <w:rPr>
          <w:rFonts w:cstheme="minorHAnsi"/>
          <w:iCs/>
        </w:rPr>
      </w:pPr>
      <w:bookmarkStart w:id="0" w:name="_Hlk122732612"/>
      <w:r>
        <w:rPr>
          <w:rFonts w:cstheme="minorHAnsi"/>
          <w:b/>
          <w:bCs/>
          <w:iCs/>
        </w:rPr>
        <w:t>“</w:t>
      </w:r>
      <w:r w:rsidRPr="00080020">
        <w:rPr>
          <w:rFonts w:cstheme="minorHAnsi"/>
          <w:b/>
          <w:bCs/>
          <w:iCs/>
        </w:rPr>
        <w:t>Maps</w:t>
      </w:r>
      <w:r>
        <w:rPr>
          <w:rFonts w:cstheme="minorHAnsi"/>
          <w:b/>
          <w:bCs/>
          <w:iCs/>
        </w:rPr>
        <w:t>”</w:t>
      </w:r>
      <w:r w:rsidRPr="00080020">
        <w:rPr>
          <w:rFonts w:cstheme="minorHAnsi"/>
          <w:b/>
          <w:bCs/>
          <w:iCs/>
        </w:rPr>
        <w:t xml:space="preserve"> of </w:t>
      </w:r>
      <w:r>
        <w:rPr>
          <w:rFonts w:cstheme="minorHAnsi"/>
          <w:b/>
          <w:bCs/>
          <w:iCs/>
        </w:rPr>
        <w:t xml:space="preserve">Preoperative </w:t>
      </w:r>
      <w:r w:rsidRPr="00080020">
        <w:rPr>
          <w:rFonts w:cstheme="minorHAnsi"/>
          <w:b/>
          <w:bCs/>
          <w:iCs/>
        </w:rPr>
        <w:t xml:space="preserve">Workflows at Two </w:t>
      </w:r>
      <w:r>
        <w:rPr>
          <w:rFonts w:cstheme="minorHAnsi"/>
          <w:b/>
          <w:bCs/>
          <w:iCs/>
        </w:rPr>
        <w:t>Regional</w:t>
      </w:r>
      <w:r w:rsidRPr="00080020">
        <w:rPr>
          <w:rFonts w:cstheme="minorHAnsi"/>
          <w:b/>
          <w:bCs/>
          <w:iCs/>
        </w:rPr>
        <w:t xml:space="preserve"> Referral Centers for Spine Surgery</w:t>
      </w:r>
      <w:bookmarkEnd w:id="0"/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1764"/>
        <w:gridCol w:w="2241"/>
        <w:gridCol w:w="3201"/>
        <w:gridCol w:w="1734"/>
        <w:gridCol w:w="2986"/>
        <w:gridCol w:w="2401"/>
      </w:tblGrid>
      <w:tr w:rsidR="001D7BD8" w:rsidRPr="00B523DD" w14:paraId="1E26958C" w14:textId="77777777" w:rsidTr="00A1091D">
        <w:trPr>
          <w:trHeight w:val="520"/>
        </w:trPr>
        <w:tc>
          <w:tcPr>
            <w:tcW w:w="616" w:type="pct"/>
            <w:shd w:val="clear" w:color="auto" w:fill="BFBFBF" w:themeFill="background1" w:themeFillShade="BF"/>
            <w:hideMark/>
          </w:tcPr>
          <w:p w14:paraId="65721FC6" w14:textId="77777777" w:rsidR="001D7BD8" w:rsidRPr="00B523DD" w:rsidRDefault="001D7BD8" w:rsidP="00A1091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stitution</w:t>
            </w:r>
          </w:p>
        </w:tc>
        <w:tc>
          <w:tcPr>
            <w:tcW w:w="782" w:type="pct"/>
            <w:shd w:val="clear" w:color="auto" w:fill="BFBFBF" w:themeFill="background1" w:themeFillShade="BF"/>
            <w:hideMark/>
          </w:tcPr>
          <w:p w14:paraId="6639EA56" w14:textId="77777777" w:rsidR="001D7BD8" w:rsidRPr="00B523DD" w:rsidRDefault="001D7BD8" w:rsidP="00A1091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ferral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  <w:r w:rsidRPr="00CF7911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17" w:type="pct"/>
            <w:shd w:val="clear" w:color="auto" w:fill="BFBFBF" w:themeFill="background1" w:themeFillShade="BF"/>
            <w:hideMark/>
          </w:tcPr>
          <w:p w14:paraId="56DFC54D" w14:textId="77777777" w:rsidR="001D7BD8" w:rsidRPr="00B523DD" w:rsidRDefault="001D7BD8" w:rsidP="00A1091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urgeon Assess Risks/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</w:t>
            </w: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nefits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  <w:r w:rsidRPr="00CF7911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05" w:type="pct"/>
            <w:shd w:val="clear" w:color="auto" w:fill="BFBFBF" w:themeFill="background1" w:themeFillShade="BF"/>
            <w:hideMark/>
          </w:tcPr>
          <w:p w14:paraId="61A0EF91" w14:textId="77777777" w:rsidR="001D7BD8" w:rsidRPr="00B523DD" w:rsidRDefault="001D7BD8" w:rsidP="00A1091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urgeon Discusses with Patient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  <w:r w:rsidRPr="00CF7911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42" w:type="pct"/>
            <w:shd w:val="clear" w:color="auto" w:fill="BFBFBF" w:themeFill="background1" w:themeFillShade="BF"/>
            <w:hideMark/>
          </w:tcPr>
          <w:p w14:paraId="76136A49" w14:textId="77777777" w:rsidR="001D7BD8" w:rsidRPr="00B523DD" w:rsidRDefault="001D7BD8" w:rsidP="00A1091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Quality Assurance Procedures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  <w:r w:rsidRPr="00CF7911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38" w:type="pct"/>
            <w:shd w:val="clear" w:color="auto" w:fill="BFBFBF" w:themeFill="background1" w:themeFillShade="BF"/>
            <w:hideMark/>
          </w:tcPr>
          <w:p w14:paraId="61E15FD7" w14:textId="77777777" w:rsidR="001D7BD8" w:rsidRPr="00B523DD" w:rsidRDefault="001D7BD8" w:rsidP="00A1091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tra-operative Decision-making</w:t>
            </w:r>
          </w:p>
        </w:tc>
      </w:tr>
      <w:tr w:rsidR="001D7BD8" w:rsidRPr="00B523DD" w14:paraId="31FDBAF1" w14:textId="77777777" w:rsidTr="00A1091D">
        <w:trPr>
          <w:trHeight w:val="2340"/>
        </w:trPr>
        <w:tc>
          <w:tcPr>
            <w:tcW w:w="616" w:type="pct"/>
            <w:hideMark/>
          </w:tcPr>
          <w:p w14:paraId="4943D88D" w14:textId="77777777" w:rsidR="001D7BD8" w:rsidRPr="00B523DD" w:rsidRDefault="001D7BD8" w:rsidP="00A1091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mmon to both institutions</w:t>
            </w:r>
          </w:p>
        </w:tc>
        <w:tc>
          <w:tcPr>
            <w:tcW w:w="782" w:type="pct"/>
            <w:hideMark/>
          </w:tcPr>
          <w:p w14:paraId="4AD77802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Studies (MRI, X-ray) usually completed in advance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br/>
              <w:t>• Prior conservative management failed</w:t>
            </w:r>
          </w:p>
        </w:tc>
        <w:tc>
          <w:tcPr>
            <w:tcW w:w="1117" w:type="pct"/>
            <w:hideMark/>
          </w:tcPr>
          <w:p w14:paraId="4723B5F3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Good history &amp; physical critical</w:t>
            </w:r>
          </w:p>
          <w:p w14:paraId="40080138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Elicit patient goals</w:t>
            </w:r>
          </w:p>
          <w:p w14:paraId="0E23A84C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 xml:space="preserve">• Order additional studies as needed </w:t>
            </w:r>
          </w:p>
          <w:p w14:paraId="08FC351E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Nearly all decision-making about whether to offer surgery (and which procedure) occurs at this stage</w:t>
            </w:r>
          </w:p>
          <w:p w14:paraId="4E8E7AA4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Data for applying AUC not available in electronic format</w:t>
            </w:r>
          </w:p>
        </w:tc>
        <w:tc>
          <w:tcPr>
            <w:tcW w:w="605" w:type="pct"/>
            <w:hideMark/>
          </w:tcPr>
          <w:p w14:paraId="4B03CF00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Patients weigh options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br/>
              <w:t>• Patients seek second opinion if desired</w:t>
            </w:r>
          </w:p>
        </w:tc>
        <w:tc>
          <w:tcPr>
            <w:tcW w:w="1042" w:type="pct"/>
            <w:hideMark/>
          </w:tcPr>
          <w:p w14:paraId="6C2922A4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Patient scheduled for surgery after agreement by patient and surgeon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br/>
              <w:t>• No formal review by department or hospital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br/>
              <w:t>• Informal case review sought from colleagues</w:t>
            </w:r>
          </w:p>
        </w:tc>
        <w:tc>
          <w:tcPr>
            <w:tcW w:w="838" w:type="pct"/>
            <w:hideMark/>
          </w:tcPr>
          <w:p w14:paraId="0122E026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Typicall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no major changes to procedure choice or approach immediately before or during procedure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br/>
              <w:t>• No formal feedback mechanism outside of mortality and morbidity review</w:t>
            </w:r>
          </w:p>
        </w:tc>
      </w:tr>
      <w:tr w:rsidR="001D7BD8" w:rsidRPr="00B523DD" w14:paraId="6C71BE1D" w14:textId="77777777" w:rsidTr="00A1091D">
        <w:trPr>
          <w:trHeight w:val="780"/>
        </w:trPr>
        <w:tc>
          <w:tcPr>
            <w:tcW w:w="616" w:type="pct"/>
            <w:hideMark/>
          </w:tcPr>
          <w:p w14:paraId="6DF97EAC" w14:textId="77777777" w:rsidR="001D7BD8" w:rsidRPr="00B523DD" w:rsidRDefault="001D7BD8" w:rsidP="00A1091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ite 1</w:t>
            </w: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  <w:r w:rsidRPr="00EE64C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</w:t>
            </w: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ly</w:t>
            </w:r>
          </w:p>
        </w:tc>
        <w:tc>
          <w:tcPr>
            <w:tcW w:w="782" w:type="pct"/>
            <w:hideMark/>
          </w:tcPr>
          <w:p w14:paraId="177D90FF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Referral accepted from all sources, including primary care</w:t>
            </w:r>
          </w:p>
        </w:tc>
        <w:tc>
          <w:tcPr>
            <w:tcW w:w="1117" w:type="pct"/>
            <w:hideMark/>
          </w:tcPr>
          <w:p w14:paraId="47305649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Process for seeing patients not standardized between surgeons</w:t>
            </w:r>
          </w:p>
        </w:tc>
        <w:tc>
          <w:tcPr>
            <w:tcW w:w="605" w:type="pct"/>
            <w:hideMark/>
          </w:tcPr>
          <w:p w14:paraId="246B0B95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2" w:type="pct"/>
            <w:hideMark/>
          </w:tcPr>
          <w:p w14:paraId="39A81D89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Educational conferences discuss cases with residents and fellows (ad hoc)</w:t>
            </w:r>
          </w:p>
        </w:tc>
        <w:tc>
          <w:tcPr>
            <w:tcW w:w="838" w:type="pct"/>
            <w:hideMark/>
          </w:tcPr>
          <w:p w14:paraId="0181D269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D7BD8" w:rsidRPr="00B523DD" w14:paraId="01CD734A" w14:textId="77777777" w:rsidTr="00A1091D">
        <w:trPr>
          <w:trHeight w:val="2860"/>
        </w:trPr>
        <w:tc>
          <w:tcPr>
            <w:tcW w:w="616" w:type="pct"/>
            <w:hideMark/>
          </w:tcPr>
          <w:p w14:paraId="629752AC" w14:textId="77777777" w:rsidR="001D7BD8" w:rsidRPr="00B523DD" w:rsidRDefault="001D7BD8" w:rsidP="00A1091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ite 2</w:t>
            </w: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  <w:r w:rsidRPr="00EE64C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</w:t>
            </w:r>
            <w:r w:rsidRPr="00B523D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ly</w:t>
            </w:r>
          </w:p>
        </w:tc>
        <w:tc>
          <w:tcPr>
            <w:tcW w:w="782" w:type="pct"/>
            <w:hideMark/>
          </w:tcPr>
          <w:p w14:paraId="624B8AB1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Referrals accepted from specialists (neurosurgery, orthopedics, physical medicine and rehabilitation, pain management, neurology, or specialized spine clinic)</w:t>
            </w:r>
          </w:p>
        </w:tc>
        <w:tc>
          <w:tcPr>
            <w:tcW w:w="1117" w:type="pct"/>
            <w:hideMark/>
          </w:tcPr>
          <w:p w14:paraId="07148BF6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Surgeons given up to 1 hour for new consults</w:t>
            </w:r>
          </w:p>
          <w:p w14:paraId="3A49FFCF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Surgeons are given 20 minutes for visits for second opinions</w:t>
            </w:r>
          </w:p>
          <w:p w14:paraId="43E77ED1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 xml:space="preserve">• Order additional studies as needed but most studies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re 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readily available through electronic health record</w:t>
            </w:r>
          </w:p>
          <w:p w14:paraId="22F8F0DE" w14:textId="77777777" w:rsidR="001D7BD8" w:rsidRPr="00B523DD" w:rsidRDefault="001D7BD8" w:rsidP="00A1091D">
            <w:pPr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 xml:space="preserve">•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 xml:space="preserve">atients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generally 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 xml:space="preserve">receive three options,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lthough some 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 xml:space="preserve">patients with more co-morbidities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may only receive 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less-invasive options</w:t>
            </w:r>
          </w:p>
        </w:tc>
        <w:tc>
          <w:tcPr>
            <w:tcW w:w="605" w:type="pct"/>
            <w:hideMark/>
          </w:tcPr>
          <w:p w14:paraId="433D3F6D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• Patient given 2 weeks to weigh options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br/>
              <w:t>• Second opinion often sought when surgery not offered or when recommended procedure more invasive than desired by patient</w:t>
            </w:r>
          </w:p>
        </w:tc>
        <w:tc>
          <w:tcPr>
            <w:tcW w:w="1042" w:type="pct"/>
            <w:hideMark/>
          </w:tcPr>
          <w:p w14:paraId="1FB71D14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 xml:space="preserve">• New technologies are assessed by central </w:t>
            </w:r>
            <w:r w:rsidRPr="00717363">
              <w:rPr>
                <w:rFonts w:ascii="Calibri" w:eastAsia="Times New Roman" w:hAnsi="Calibri" w:cs="Calibri"/>
                <w:sz w:val="20"/>
                <w:szCs w:val="20"/>
              </w:rPr>
              <w:t>Medical Technology Assessment Team (</w:t>
            </w:r>
            <w:proofErr w:type="gramStart"/>
            <w:r w:rsidRPr="00717363">
              <w:rPr>
                <w:rFonts w:ascii="Calibri" w:eastAsia="Times New Roman" w:hAnsi="Calibri" w:cs="Calibri"/>
                <w:sz w:val="20"/>
                <w:szCs w:val="20"/>
              </w:rPr>
              <w:t xml:space="preserve">MTAT)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t>team</w:t>
            </w:r>
            <w:proofErr w:type="gramEnd"/>
            <w:r w:rsidRPr="00B523DD">
              <w:rPr>
                <w:rFonts w:ascii="Calibri" w:eastAsia="Times New Roman" w:hAnsi="Calibri" w:cs="Calibri"/>
                <w:sz w:val="20"/>
                <w:szCs w:val="20"/>
              </w:rPr>
              <w:br/>
              <w:t>• Surgeons may seek assistance on complex cases</w:t>
            </w:r>
          </w:p>
        </w:tc>
        <w:tc>
          <w:tcPr>
            <w:tcW w:w="838" w:type="pct"/>
            <w:hideMark/>
          </w:tcPr>
          <w:p w14:paraId="4EE351FF" w14:textId="77777777" w:rsidR="001D7BD8" w:rsidRPr="00B523DD" w:rsidRDefault="001D7BD8" w:rsidP="00A1091D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11D9BA55" w14:textId="77777777" w:rsidR="002418D7" w:rsidRDefault="002418D7" w:rsidP="00482FFA">
      <w:pPr>
        <w:spacing w:after="120"/>
      </w:pPr>
    </w:p>
    <w:sectPr w:rsidR="002418D7" w:rsidSect="00482FFA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5DDEB" w14:textId="77777777" w:rsidR="0006044C" w:rsidRDefault="0006044C" w:rsidP="004A0A02">
      <w:r>
        <w:separator/>
      </w:r>
    </w:p>
  </w:endnote>
  <w:endnote w:type="continuationSeparator" w:id="0">
    <w:p w14:paraId="384C56F3" w14:textId="77777777" w:rsidR="0006044C" w:rsidRDefault="0006044C" w:rsidP="004A0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0635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87B20" w14:textId="528EDCE3" w:rsidR="004A0A02" w:rsidRDefault="004A0A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F6D227" w14:textId="77777777" w:rsidR="004A0A02" w:rsidRDefault="004A0A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6F0DC" w14:textId="77777777" w:rsidR="0006044C" w:rsidRDefault="0006044C" w:rsidP="004A0A02">
      <w:r>
        <w:separator/>
      </w:r>
    </w:p>
  </w:footnote>
  <w:footnote w:type="continuationSeparator" w:id="0">
    <w:p w14:paraId="04005F93" w14:textId="77777777" w:rsidR="0006044C" w:rsidRDefault="0006044C" w:rsidP="004A0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0319D"/>
    <w:multiLevelType w:val="hybridMultilevel"/>
    <w:tmpl w:val="45A88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E48E2"/>
    <w:multiLevelType w:val="hybridMultilevel"/>
    <w:tmpl w:val="8A461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FC0E16"/>
    <w:multiLevelType w:val="hybridMultilevel"/>
    <w:tmpl w:val="42CC211C"/>
    <w:lvl w:ilvl="0" w:tplc="2808158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68C0BFA"/>
    <w:multiLevelType w:val="hybridMultilevel"/>
    <w:tmpl w:val="42E80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BE561E"/>
    <w:multiLevelType w:val="hybridMultilevel"/>
    <w:tmpl w:val="0BD06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0604709">
    <w:abstractNumId w:val="1"/>
  </w:num>
  <w:num w:numId="2" w16cid:durableId="1912423043">
    <w:abstractNumId w:val="3"/>
  </w:num>
  <w:num w:numId="3" w16cid:durableId="985427985">
    <w:abstractNumId w:val="4"/>
  </w:num>
  <w:num w:numId="4" w16cid:durableId="1269658835">
    <w:abstractNumId w:val="0"/>
  </w:num>
  <w:num w:numId="5" w16cid:durableId="241136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D7"/>
    <w:rsid w:val="000318C4"/>
    <w:rsid w:val="000513E9"/>
    <w:rsid w:val="0006044C"/>
    <w:rsid w:val="00063EE8"/>
    <w:rsid w:val="00074BF9"/>
    <w:rsid w:val="000B79B8"/>
    <w:rsid w:val="000F6822"/>
    <w:rsid w:val="0014368B"/>
    <w:rsid w:val="00156FB7"/>
    <w:rsid w:val="001634D1"/>
    <w:rsid w:val="00167F5A"/>
    <w:rsid w:val="00175F87"/>
    <w:rsid w:val="00182194"/>
    <w:rsid w:val="00186044"/>
    <w:rsid w:val="001A0D94"/>
    <w:rsid w:val="001A262D"/>
    <w:rsid w:val="001B351B"/>
    <w:rsid w:val="001B6DD4"/>
    <w:rsid w:val="001D7BD8"/>
    <w:rsid w:val="001E12A4"/>
    <w:rsid w:val="001F0084"/>
    <w:rsid w:val="00217A47"/>
    <w:rsid w:val="00227C64"/>
    <w:rsid w:val="002418D7"/>
    <w:rsid w:val="00247B02"/>
    <w:rsid w:val="00251CC4"/>
    <w:rsid w:val="00261294"/>
    <w:rsid w:val="002C1082"/>
    <w:rsid w:val="002C2280"/>
    <w:rsid w:val="002C7752"/>
    <w:rsid w:val="002D390E"/>
    <w:rsid w:val="002E707B"/>
    <w:rsid w:val="002F002E"/>
    <w:rsid w:val="00315F0E"/>
    <w:rsid w:val="00336786"/>
    <w:rsid w:val="00343C30"/>
    <w:rsid w:val="0034537A"/>
    <w:rsid w:val="00347EDF"/>
    <w:rsid w:val="003749E3"/>
    <w:rsid w:val="0037537A"/>
    <w:rsid w:val="0037577E"/>
    <w:rsid w:val="00396908"/>
    <w:rsid w:val="003B27D9"/>
    <w:rsid w:val="003D281C"/>
    <w:rsid w:val="00401544"/>
    <w:rsid w:val="0040636F"/>
    <w:rsid w:val="004332D9"/>
    <w:rsid w:val="00457EA7"/>
    <w:rsid w:val="00482FFA"/>
    <w:rsid w:val="004A0A02"/>
    <w:rsid w:val="004D28CF"/>
    <w:rsid w:val="004E0AA8"/>
    <w:rsid w:val="004E6A5C"/>
    <w:rsid w:val="00504426"/>
    <w:rsid w:val="00505C6D"/>
    <w:rsid w:val="00510026"/>
    <w:rsid w:val="00546885"/>
    <w:rsid w:val="00556D3B"/>
    <w:rsid w:val="00561164"/>
    <w:rsid w:val="005729FA"/>
    <w:rsid w:val="005E3B7B"/>
    <w:rsid w:val="005F4745"/>
    <w:rsid w:val="006C20F8"/>
    <w:rsid w:val="006D0DC0"/>
    <w:rsid w:val="006D19B4"/>
    <w:rsid w:val="006E23B2"/>
    <w:rsid w:val="0070634C"/>
    <w:rsid w:val="00720112"/>
    <w:rsid w:val="0072098D"/>
    <w:rsid w:val="0072708F"/>
    <w:rsid w:val="007420AD"/>
    <w:rsid w:val="00751AD6"/>
    <w:rsid w:val="00756A55"/>
    <w:rsid w:val="00766AE2"/>
    <w:rsid w:val="0077683C"/>
    <w:rsid w:val="007A3203"/>
    <w:rsid w:val="007D0946"/>
    <w:rsid w:val="007D2BBF"/>
    <w:rsid w:val="007F19B5"/>
    <w:rsid w:val="007F24F6"/>
    <w:rsid w:val="008147C8"/>
    <w:rsid w:val="00833558"/>
    <w:rsid w:val="008A0590"/>
    <w:rsid w:val="008A1B11"/>
    <w:rsid w:val="008D5C95"/>
    <w:rsid w:val="0092261C"/>
    <w:rsid w:val="00953A62"/>
    <w:rsid w:val="00987ECB"/>
    <w:rsid w:val="009B4FDC"/>
    <w:rsid w:val="009B7892"/>
    <w:rsid w:val="009C4CEA"/>
    <w:rsid w:val="009D036B"/>
    <w:rsid w:val="009F13CF"/>
    <w:rsid w:val="00A22C34"/>
    <w:rsid w:val="00A628ED"/>
    <w:rsid w:val="00A8190E"/>
    <w:rsid w:val="00A87DAB"/>
    <w:rsid w:val="00A976EC"/>
    <w:rsid w:val="00AA6386"/>
    <w:rsid w:val="00AC59E6"/>
    <w:rsid w:val="00AF54F6"/>
    <w:rsid w:val="00B24F65"/>
    <w:rsid w:val="00B660C1"/>
    <w:rsid w:val="00B71318"/>
    <w:rsid w:val="00BA107B"/>
    <w:rsid w:val="00BA190C"/>
    <w:rsid w:val="00BB3665"/>
    <w:rsid w:val="00C0267E"/>
    <w:rsid w:val="00C243CF"/>
    <w:rsid w:val="00C4385C"/>
    <w:rsid w:val="00C54D5D"/>
    <w:rsid w:val="00C8242A"/>
    <w:rsid w:val="00CA68B2"/>
    <w:rsid w:val="00D05F3A"/>
    <w:rsid w:val="00D061EF"/>
    <w:rsid w:val="00D1252E"/>
    <w:rsid w:val="00D13088"/>
    <w:rsid w:val="00D36815"/>
    <w:rsid w:val="00D84C66"/>
    <w:rsid w:val="00D951C4"/>
    <w:rsid w:val="00DA7F4C"/>
    <w:rsid w:val="00DC12BE"/>
    <w:rsid w:val="00DD14F2"/>
    <w:rsid w:val="00DE4FD4"/>
    <w:rsid w:val="00DF2F78"/>
    <w:rsid w:val="00E22D15"/>
    <w:rsid w:val="00E24E56"/>
    <w:rsid w:val="00E3189B"/>
    <w:rsid w:val="00E61590"/>
    <w:rsid w:val="00EA70B3"/>
    <w:rsid w:val="00ED5BD2"/>
    <w:rsid w:val="00F26D70"/>
    <w:rsid w:val="00F565DF"/>
    <w:rsid w:val="00F81098"/>
    <w:rsid w:val="00F8110C"/>
    <w:rsid w:val="00FC06FF"/>
    <w:rsid w:val="00FC0D36"/>
    <w:rsid w:val="00FD7D8E"/>
    <w:rsid w:val="2FC1D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7965"/>
  <w15:chartTrackingRefBased/>
  <w15:docId w15:val="{9B2DFF92-E75E-4336-8CAA-3F20CA97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107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32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0A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A02"/>
  </w:style>
  <w:style w:type="paragraph" w:styleId="Footer">
    <w:name w:val="footer"/>
    <w:basedOn w:val="Normal"/>
    <w:link w:val="FooterChar"/>
    <w:uiPriority w:val="99"/>
    <w:unhideWhenUsed/>
    <w:rsid w:val="004A0A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A02"/>
  </w:style>
  <w:style w:type="table" w:styleId="GridTable4-Accent1">
    <w:name w:val="Grid Table 4 Accent 1"/>
    <w:basedOn w:val="TableNormal"/>
    <w:uiPriority w:val="49"/>
    <w:rsid w:val="00457EA7"/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kols, Teryl, M.D.</dc:creator>
  <cp:keywords/>
  <dc:description/>
  <cp:lastModifiedBy>Nuckols, Teryl, M.D.</cp:lastModifiedBy>
  <cp:revision>3</cp:revision>
  <dcterms:created xsi:type="dcterms:W3CDTF">2023-12-26T22:53:00Z</dcterms:created>
  <dcterms:modified xsi:type="dcterms:W3CDTF">2023-12-26T22:55:00Z</dcterms:modified>
</cp:coreProperties>
</file>